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37C79E" w14:textId="567A2DB1" w:rsidR="0012048F" w:rsidRPr="00546E84" w:rsidRDefault="00282D53" w:rsidP="0012048F">
      <w:pPr>
        <w:pStyle w:val="Standard"/>
        <w:spacing w:line="480" w:lineRule="auto"/>
        <w:rPr>
          <w:rFonts w:ascii="Helvetica" w:hAnsi="Helvetica"/>
          <w:sz w:val="22"/>
        </w:rPr>
      </w:pPr>
      <w:r>
        <w:rPr>
          <w:rFonts w:ascii="Helvetica" w:hAnsi="Helvetica"/>
          <w:sz w:val="22"/>
        </w:rPr>
        <w:t>Table S7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5"/>
        <w:gridCol w:w="2308"/>
        <w:gridCol w:w="2382"/>
        <w:gridCol w:w="2825"/>
      </w:tblGrid>
      <w:tr w:rsidR="0012048F" w:rsidRPr="00546E84" w14:paraId="3F20EE6D" w14:textId="77777777" w:rsidTr="003E6792">
        <w:tc>
          <w:tcPr>
            <w:tcW w:w="0" w:type="auto"/>
            <w:vAlign w:val="center"/>
          </w:tcPr>
          <w:p w14:paraId="2EF1C1FB" w14:textId="77777777" w:rsidR="0012048F" w:rsidRPr="00546E84" w:rsidRDefault="0012048F" w:rsidP="003E6792">
            <w:pPr>
              <w:pStyle w:val="Standard"/>
              <w:jc w:val="center"/>
              <w:rPr>
                <w:rFonts w:ascii="Helvetica" w:hAnsi="Helvetica"/>
                <w:sz w:val="20"/>
                <w:szCs w:val="20"/>
              </w:rPr>
            </w:pPr>
            <w:r w:rsidRPr="00546E84">
              <w:rPr>
                <w:rFonts w:ascii="Helvetica" w:hAnsi="Helvetica"/>
                <w:b/>
                <w:sz w:val="20"/>
                <w:szCs w:val="20"/>
              </w:rPr>
              <w:t>Drug</w:t>
            </w:r>
          </w:p>
        </w:tc>
        <w:tc>
          <w:tcPr>
            <w:tcW w:w="0" w:type="auto"/>
            <w:vAlign w:val="center"/>
          </w:tcPr>
          <w:p w14:paraId="0BAB7BE6" w14:textId="77777777" w:rsidR="0012048F" w:rsidRPr="00546E84" w:rsidRDefault="0012048F" w:rsidP="003E6792">
            <w:pPr>
              <w:pStyle w:val="Standard"/>
              <w:jc w:val="center"/>
              <w:rPr>
                <w:rFonts w:ascii="Helvetica" w:hAnsi="Helvetica"/>
                <w:sz w:val="20"/>
                <w:szCs w:val="20"/>
              </w:rPr>
            </w:pPr>
            <w:r w:rsidRPr="00546E84">
              <w:rPr>
                <w:rFonts w:ascii="Helvetica" w:hAnsi="Helvetica"/>
                <w:b/>
                <w:sz w:val="20"/>
                <w:szCs w:val="20"/>
              </w:rPr>
              <w:t>lncRNA , associated disease, and logFC</w:t>
            </w:r>
          </w:p>
        </w:tc>
        <w:tc>
          <w:tcPr>
            <w:tcW w:w="0" w:type="auto"/>
            <w:vAlign w:val="center"/>
          </w:tcPr>
          <w:p w14:paraId="4CBCE57E" w14:textId="77777777" w:rsidR="0012048F" w:rsidRPr="00546E84" w:rsidRDefault="0012048F" w:rsidP="003E6792">
            <w:pPr>
              <w:pStyle w:val="Standard"/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546E84">
              <w:rPr>
                <w:rFonts w:ascii="Helvetica" w:hAnsi="Helvetica"/>
                <w:b/>
                <w:sz w:val="20"/>
                <w:szCs w:val="20"/>
              </w:rPr>
              <w:t>Overlap gene</w:t>
            </w:r>
          </w:p>
        </w:tc>
        <w:tc>
          <w:tcPr>
            <w:tcW w:w="0" w:type="auto"/>
            <w:vAlign w:val="center"/>
          </w:tcPr>
          <w:p w14:paraId="05BD02CC" w14:textId="77777777" w:rsidR="0012048F" w:rsidRPr="00546E84" w:rsidRDefault="0012048F" w:rsidP="003E6792">
            <w:pPr>
              <w:pStyle w:val="Standard"/>
              <w:jc w:val="center"/>
              <w:rPr>
                <w:rFonts w:ascii="Helvetica" w:hAnsi="Helvetica"/>
                <w:b/>
                <w:sz w:val="20"/>
                <w:szCs w:val="20"/>
              </w:rPr>
            </w:pPr>
            <w:r w:rsidRPr="00546E84">
              <w:rPr>
                <w:rFonts w:ascii="Helvetica" w:hAnsi="Helvetica"/>
                <w:b/>
                <w:sz w:val="20"/>
                <w:szCs w:val="20"/>
              </w:rPr>
              <w:t>Shared/enriched GO term and KEGG pathway</w:t>
            </w:r>
          </w:p>
        </w:tc>
      </w:tr>
      <w:tr w:rsidR="0012048F" w:rsidRPr="00546E84" w14:paraId="1750480D" w14:textId="77777777" w:rsidTr="003E6792">
        <w:tc>
          <w:tcPr>
            <w:tcW w:w="0" w:type="auto"/>
            <w:vAlign w:val="center"/>
          </w:tcPr>
          <w:p w14:paraId="6D67ACC7" w14:textId="77777777" w:rsidR="0012048F" w:rsidRPr="00546E84" w:rsidRDefault="0012048F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bCs/>
                <w:kern w:val="24"/>
                <w:sz w:val="18"/>
                <w:szCs w:val="18"/>
              </w:rPr>
              <w:t>LY-294002</w:t>
            </w:r>
          </w:p>
        </w:tc>
        <w:tc>
          <w:tcPr>
            <w:tcW w:w="0" w:type="auto"/>
            <w:vAlign w:val="center"/>
          </w:tcPr>
          <w:p w14:paraId="3D5C3EB0" w14:textId="77777777" w:rsidR="0012048F" w:rsidRPr="00546E84" w:rsidRDefault="0012048F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eastAsiaTheme="minorEastAsi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bCs/>
                <w:kern w:val="24"/>
                <w:sz w:val="18"/>
                <w:szCs w:val="18"/>
                <w:lang w:val="is-IS"/>
              </w:rPr>
              <w:t>CAT785</w:t>
            </w:r>
          </w:p>
          <w:p w14:paraId="16DDAB19" w14:textId="77777777" w:rsidR="0012048F" w:rsidRPr="00546E84" w:rsidRDefault="0012048F" w:rsidP="003E6792">
            <w:pPr>
              <w:pStyle w:val="Standard"/>
              <w:jc w:val="center"/>
              <w:rPr>
                <w:rFonts w:ascii="Helvetica" w:hAnsi="Helvetica"/>
                <w:bCs/>
                <w:kern w:val="24"/>
                <w:sz w:val="18"/>
                <w:szCs w:val="18"/>
              </w:rPr>
            </w:pPr>
            <w:r w:rsidRPr="00546E84">
              <w:rPr>
                <w:rFonts w:ascii="Helvetica" w:hAnsi="Helvetica"/>
                <w:bCs/>
                <w:kern w:val="24"/>
                <w:sz w:val="18"/>
                <w:szCs w:val="18"/>
              </w:rPr>
              <w:t>LUAD: 0.833</w:t>
            </w:r>
          </w:p>
          <w:p w14:paraId="50F9AAA8" w14:textId="77777777" w:rsidR="0012048F" w:rsidRPr="00546E84" w:rsidRDefault="0012048F" w:rsidP="003E6792">
            <w:pPr>
              <w:pStyle w:val="Standard"/>
              <w:jc w:val="center"/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</w:pPr>
            <w:r w:rsidRPr="00546E84">
              <w:rPr>
                <w:rFonts w:ascii="Helvetica" w:hAnsi="Helvetica"/>
                <w:bCs/>
                <w:kern w:val="24"/>
                <w:sz w:val="18"/>
                <w:szCs w:val="18"/>
              </w:rPr>
              <w:t>2.44*</w:t>
            </w:r>
          </w:p>
        </w:tc>
        <w:tc>
          <w:tcPr>
            <w:tcW w:w="0" w:type="auto"/>
            <w:vAlign w:val="center"/>
          </w:tcPr>
          <w:p w14:paraId="1514E14D" w14:textId="77777777" w:rsidR="0012048F" w:rsidRPr="00546E84" w:rsidRDefault="0012048F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bCs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bCs/>
                <w:kern w:val="24"/>
                <w:sz w:val="18"/>
                <w:szCs w:val="18"/>
                <w:lang w:val="de-DE"/>
              </w:rPr>
              <w:t>INSIG1, SOS2, BMP2K, ATXN1, ATP2C1</w:t>
            </w:r>
          </w:p>
          <w:p w14:paraId="5D13FA86" w14:textId="77777777" w:rsidR="0012048F" w:rsidRPr="00546E84" w:rsidRDefault="0012048F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bCs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9</w:t>
            </w:r>
          </w:p>
        </w:tc>
        <w:tc>
          <w:tcPr>
            <w:tcW w:w="0" w:type="auto"/>
            <w:vAlign w:val="center"/>
          </w:tcPr>
          <w:p w14:paraId="627EBF51" w14:textId="77777777" w:rsidR="0012048F" w:rsidRPr="00546E84" w:rsidRDefault="0012048F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bCs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bCs/>
                <w:kern w:val="24"/>
                <w:sz w:val="18"/>
                <w:szCs w:val="18"/>
                <w:lang w:val="de-DE"/>
              </w:rPr>
              <w:t>protein binding</w:t>
            </w:r>
          </w:p>
          <w:p w14:paraId="337E820F" w14:textId="77777777" w:rsidR="0012048F" w:rsidRPr="00546E84" w:rsidRDefault="0012048F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bCs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bCs/>
                <w:kern w:val="24"/>
                <w:sz w:val="18"/>
                <w:szCs w:val="18"/>
                <w:lang w:val="de-DE"/>
              </w:rPr>
              <w:t>Pathways in cancer</w:t>
            </w:r>
          </w:p>
        </w:tc>
      </w:tr>
      <w:tr w:rsidR="0012048F" w:rsidRPr="00546E84" w14:paraId="4A873332" w14:textId="77777777" w:rsidTr="003E6792">
        <w:tc>
          <w:tcPr>
            <w:tcW w:w="0" w:type="auto"/>
            <w:vAlign w:val="center"/>
          </w:tcPr>
          <w:p w14:paraId="7DE8E2F3" w14:textId="77777777" w:rsidR="0012048F" w:rsidRPr="00546E84" w:rsidRDefault="0012048F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Trichostatin A</w:t>
            </w:r>
          </w:p>
        </w:tc>
        <w:tc>
          <w:tcPr>
            <w:tcW w:w="0" w:type="auto"/>
            <w:vAlign w:val="center"/>
          </w:tcPr>
          <w:p w14:paraId="6A578860" w14:textId="77777777" w:rsidR="0012048F" w:rsidRPr="00546E84" w:rsidRDefault="0012048F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eastAsiaTheme="minorEastAsi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LACAT89</w:t>
            </w:r>
          </w:p>
          <w:p w14:paraId="3B17ADB5" w14:textId="77777777" w:rsidR="0012048F" w:rsidRPr="00546E84" w:rsidRDefault="0012048F" w:rsidP="003E6792">
            <w:pPr>
              <w:pStyle w:val="Standard"/>
              <w:jc w:val="center"/>
              <w:rPr>
                <w:rFonts w:ascii="Helvetica" w:hAnsi="Helvetica"/>
                <w:kern w:val="24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LUAD: 0.857</w:t>
            </w:r>
          </w:p>
          <w:p w14:paraId="166FC2A3" w14:textId="77777777" w:rsidR="0012048F" w:rsidRPr="00546E84" w:rsidRDefault="0012048F" w:rsidP="003E6792">
            <w:pPr>
              <w:pStyle w:val="Standard"/>
              <w:jc w:val="center"/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1.27*</w:t>
            </w:r>
          </w:p>
        </w:tc>
        <w:tc>
          <w:tcPr>
            <w:tcW w:w="0" w:type="auto"/>
            <w:vAlign w:val="center"/>
          </w:tcPr>
          <w:p w14:paraId="588A9E70" w14:textId="77777777" w:rsidR="0012048F" w:rsidRPr="00546E84" w:rsidRDefault="0012048F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LDLR, VEGFA, HHLA3, KLF6, LRP3</w:t>
            </w:r>
          </w:p>
          <w:p w14:paraId="58ED0381" w14:textId="77777777" w:rsidR="0012048F" w:rsidRPr="00546E84" w:rsidRDefault="0012048F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9</w:t>
            </w:r>
          </w:p>
        </w:tc>
        <w:tc>
          <w:tcPr>
            <w:tcW w:w="0" w:type="auto"/>
            <w:vAlign w:val="center"/>
          </w:tcPr>
          <w:p w14:paraId="17AC5D62" w14:textId="77777777" w:rsidR="0012048F" w:rsidRPr="00546E84" w:rsidRDefault="0012048F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protein binding</w:t>
            </w:r>
          </w:p>
        </w:tc>
      </w:tr>
      <w:tr w:rsidR="0012048F" w:rsidRPr="00546E84" w14:paraId="23ABA3CC" w14:textId="77777777" w:rsidTr="003E6792">
        <w:tc>
          <w:tcPr>
            <w:tcW w:w="0" w:type="auto"/>
            <w:vAlign w:val="center"/>
          </w:tcPr>
          <w:p w14:paraId="3FC3E0A7" w14:textId="77777777" w:rsidR="0012048F" w:rsidRPr="00546E84" w:rsidRDefault="0012048F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Trichostatin A</w:t>
            </w:r>
          </w:p>
        </w:tc>
        <w:tc>
          <w:tcPr>
            <w:tcW w:w="0" w:type="auto"/>
            <w:vAlign w:val="center"/>
          </w:tcPr>
          <w:p w14:paraId="588E3830" w14:textId="77777777" w:rsidR="0012048F" w:rsidRPr="00546E84" w:rsidRDefault="0012048F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eastAsiaTheme="minorEastAsi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is-IS"/>
              </w:rPr>
              <w:t>CAT962</w:t>
            </w:r>
          </w:p>
          <w:p w14:paraId="630E7B40" w14:textId="77777777" w:rsidR="0012048F" w:rsidRPr="00546E84" w:rsidRDefault="0012048F" w:rsidP="003E6792">
            <w:pPr>
              <w:pStyle w:val="Standard"/>
              <w:jc w:val="center"/>
              <w:rPr>
                <w:rFonts w:ascii="Helvetica" w:hAnsi="Helvetica"/>
                <w:kern w:val="24"/>
                <w:sz w:val="18"/>
                <w:szCs w:val="18"/>
                <w:lang w:val="is-IS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is-IS"/>
              </w:rPr>
              <w:t>LUAD: 0.806</w:t>
            </w:r>
          </w:p>
          <w:p w14:paraId="3D9B4315" w14:textId="77777777" w:rsidR="0012048F" w:rsidRPr="00546E84" w:rsidRDefault="0012048F" w:rsidP="003E6792">
            <w:pPr>
              <w:pStyle w:val="Standard"/>
              <w:jc w:val="center"/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is-IS"/>
              </w:rPr>
              <w:t>0.86</w:t>
            </w:r>
          </w:p>
        </w:tc>
        <w:tc>
          <w:tcPr>
            <w:tcW w:w="0" w:type="auto"/>
            <w:vAlign w:val="center"/>
          </w:tcPr>
          <w:p w14:paraId="086947A3" w14:textId="77777777" w:rsidR="0012048F" w:rsidRPr="00546E84" w:rsidRDefault="0012048F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ro-RO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ro-RO"/>
              </w:rPr>
              <w:t>SETX, INSIG1, GFPT1, CNL1</w:t>
            </w:r>
          </w:p>
          <w:p w14:paraId="49EDE4DF" w14:textId="77777777" w:rsidR="0012048F" w:rsidRPr="00546E84" w:rsidRDefault="0012048F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ro-RO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7</w:t>
            </w:r>
          </w:p>
        </w:tc>
        <w:tc>
          <w:tcPr>
            <w:tcW w:w="0" w:type="auto"/>
            <w:vAlign w:val="center"/>
          </w:tcPr>
          <w:p w14:paraId="467222BE" w14:textId="77777777" w:rsidR="0012048F" w:rsidRPr="00546E84" w:rsidRDefault="0012048F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ro-RO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ro-RO"/>
              </w:rPr>
              <w:t>protein binding</w:t>
            </w:r>
          </w:p>
        </w:tc>
      </w:tr>
      <w:tr w:rsidR="0012048F" w:rsidRPr="00546E84" w14:paraId="03A8602D" w14:textId="77777777" w:rsidTr="003E6792">
        <w:tc>
          <w:tcPr>
            <w:tcW w:w="0" w:type="auto"/>
            <w:vAlign w:val="center"/>
          </w:tcPr>
          <w:p w14:paraId="0AB79B9C" w14:textId="77777777" w:rsidR="0012048F" w:rsidRPr="00546E84" w:rsidRDefault="0012048F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Acetylsalicylic acid</w:t>
            </w:r>
          </w:p>
        </w:tc>
        <w:tc>
          <w:tcPr>
            <w:tcW w:w="0" w:type="auto"/>
            <w:vAlign w:val="center"/>
          </w:tcPr>
          <w:p w14:paraId="40D962A0" w14:textId="77777777" w:rsidR="0012048F" w:rsidRPr="00546E84" w:rsidRDefault="0012048F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eastAsiaTheme="minorEastAsi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nb-NO"/>
              </w:rPr>
              <w:t>CAT465.2</w:t>
            </w:r>
          </w:p>
          <w:p w14:paraId="6EA95B61" w14:textId="77777777" w:rsidR="0012048F" w:rsidRPr="00546E84" w:rsidRDefault="0012048F" w:rsidP="003E6792">
            <w:pPr>
              <w:pStyle w:val="Standard"/>
              <w:jc w:val="center"/>
              <w:rPr>
                <w:rFonts w:ascii="Helvetica" w:hAnsi="Helvetica"/>
                <w:kern w:val="24"/>
                <w:sz w:val="18"/>
                <w:szCs w:val="18"/>
                <w:lang w:val="nb-NO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nb-NO"/>
              </w:rPr>
              <w:t>LUAD: 0.194</w:t>
            </w:r>
          </w:p>
          <w:p w14:paraId="72238E79" w14:textId="77777777" w:rsidR="0012048F" w:rsidRPr="00546E84" w:rsidRDefault="0012048F" w:rsidP="003E6792">
            <w:pPr>
              <w:pStyle w:val="Standard"/>
              <w:jc w:val="center"/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nb-NO"/>
              </w:rPr>
              <w:t>0.73</w:t>
            </w:r>
          </w:p>
        </w:tc>
        <w:tc>
          <w:tcPr>
            <w:tcW w:w="0" w:type="auto"/>
            <w:vAlign w:val="center"/>
          </w:tcPr>
          <w:p w14:paraId="591DAA12" w14:textId="77777777" w:rsidR="0012048F" w:rsidRPr="00546E84" w:rsidRDefault="0012048F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AKAP5</w:t>
            </w:r>
            <w:r>
              <w:rPr>
                <w:rFonts w:ascii="Helvetica" w:hAnsi="Helvetica"/>
                <w:kern w:val="24"/>
                <w:sz w:val="18"/>
                <w:szCs w:val="18"/>
                <w:vertAlign w:val="superscript"/>
                <w:lang w:val="de-DE"/>
              </w:rPr>
              <w:t>38</w:t>
            </w: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, FZD6, SLC2A4RG, FOXN2, KIAA0355</w:t>
            </w:r>
          </w:p>
          <w:p w14:paraId="621266F4" w14:textId="77777777" w:rsidR="0012048F" w:rsidRPr="00546E84" w:rsidRDefault="0012048F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eastAsiaTheme="minorEastAsi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9</w:t>
            </w:r>
          </w:p>
        </w:tc>
        <w:tc>
          <w:tcPr>
            <w:tcW w:w="0" w:type="auto"/>
            <w:vAlign w:val="center"/>
          </w:tcPr>
          <w:p w14:paraId="7704867D" w14:textId="77777777" w:rsidR="0012048F" w:rsidRPr="00546E84" w:rsidRDefault="0012048F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protein binding</w:t>
            </w:r>
          </w:p>
        </w:tc>
      </w:tr>
      <w:tr w:rsidR="0012048F" w:rsidRPr="00546E84" w14:paraId="5BFD3A8F" w14:textId="77777777" w:rsidTr="003E6792">
        <w:tc>
          <w:tcPr>
            <w:tcW w:w="0" w:type="auto"/>
            <w:vAlign w:val="center"/>
          </w:tcPr>
          <w:p w14:paraId="6D7E4E13" w14:textId="77777777" w:rsidR="0012048F" w:rsidRPr="00546E84" w:rsidRDefault="0012048F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Alvespimycin</w:t>
            </w:r>
          </w:p>
        </w:tc>
        <w:tc>
          <w:tcPr>
            <w:tcW w:w="0" w:type="auto"/>
            <w:vAlign w:val="center"/>
          </w:tcPr>
          <w:p w14:paraId="218623CB" w14:textId="77777777" w:rsidR="0012048F" w:rsidRPr="00546E84" w:rsidRDefault="0012048F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eastAsiaTheme="minorEastAsi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sk-SK"/>
              </w:rPr>
              <w:t>PART1.4</w:t>
            </w:r>
          </w:p>
          <w:p w14:paraId="3217E403" w14:textId="77777777" w:rsidR="0012048F" w:rsidRPr="00546E84" w:rsidRDefault="0012048F" w:rsidP="003E6792">
            <w:pPr>
              <w:pStyle w:val="Standard"/>
              <w:jc w:val="center"/>
              <w:rPr>
                <w:rFonts w:ascii="Helvetica" w:hAnsi="Helvetica"/>
                <w:kern w:val="24"/>
                <w:sz w:val="18"/>
                <w:szCs w:val="18"/>
                <w:lang w:val="sk-SK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sk-SK"/>
              </w:rPr>
              <w:t>LUAD: 0.830</w:t>
            </w:r>
          </w:p>
          <w:p w14:paraId="59930295" w14:textId="77777777" w:rsidR="0012048F" w:rsidRPr="00546E84" w:rsidRDefault="0012048F" w:rsidP="003E6792">
            <w:pPr>
              <w:pStyle w:val="Standard"/>
              <w:jc w:val="center"/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sk-SK"/>
              </w:rPr>
              <w:t>-0.75</w:t>
            </w:r>
          </w:p>
        </w:tc>
        <w:tc>
          <w:tcPr>
            <w:tcW w:w="0" w:type="auto"/>
            <w:vAlign w:val="center"/>
          </w:tcPr>
          <w:p w14:paraId="77D6F082" w14:textId="77777777" w:rsidR="0012048F" w:rsidRPr="00546E84" w:rsidRDefault="0012048F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CD300A, IRAK3, APBB1IP, TNIP1, ADTRP</w:t>
            </w:r>
          </w:p>
          <w:p w14:paraId="0BD59807" w14:textId="77777777" w:rsidR="0012048F" w:rsidRPr="00546E84" w:rsidRDefault="0012048F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9</w:t>
            </w:r>
          </w:p>
        </w:tc>
        <w:tc>
          <w:tcPr>
            <w:tcW w:w="0" w:type="auto"/>
            <w:vAlign w:val="center"/>
          </w:tcPr>
          <w:p w14:paraId="1C35EE21" w14:textId="77777777" w:rsidR="0012048F" w:rsidRPr="00546E84" w:rsidRDefault="0012048F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protein binding</w:t>
            </w:r>
          </w:p>
        </w:tc>
      </w:tr>
      <w:tr w:rsidR="0012048F" w:rsidRPr="00546E84" w14:paraId="432D76E4" w14:textId="77777777" w:rsidTr="003E6792">
        <w:tc>
          <w:tcPr>
            <w:tcW w:w="0" w:type="auto"/>
            <w:vAlign w:val="center"/>
          </w:tcPr>
          <w:p w14:paraId="1CBC603C" w14:textId="77777777" w:rsidR="0012048F" w:rsidRPr="00546E84" w:rsidRDefault="0012048F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Geldanamycin</w:t>
            </w:r>
          </w:p>
        </w:tc>
        <w:tc>
          <w:tcPr>
            <w:tcW w:w="0" w:type="auto"/>
            <w:vAlign w:val="center"/>
          </w:tcPr>
          <w:p w14:paraId="01C4A0F0" w14:textId="77777777" w:rsidR="0012048F" w:rsidRPr="00546E84" w:rsidRDefault="0012048F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eastAsiaTheme="minorEastAsi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hr-HR"/>
              </w:rPr>
              <w:t>CAT194.1</w:t>
            </w:r>
          </w:p>
          <w:p w14:paraId="6F5EC112" w14:textId="77777777" w:rsidR="0012048F" w:rsidRPr="00546E84" w:rsidRDefault="0012048F" w:rsidP="003E6792">
            <w:pPr>
              <w:pStyle w:val="Standard"/>
              <w:jc w:val="center"/>
              <w:rPr>
                <w:rFonts w:ascii="Helvetica" w:hAnsi="Helvetica"/>
                <w:kern w:val="24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LUAD: 0.662</w:t>
            </w:r>
          </w:p>
          <w:p w14:paraId="2121BDFD" w14:textId="77777777" w:rsidR="0012048F" w:rsidRPr="00546E84" w:rsidRDefault="0012048F" w:rsidP="003E6792">
            <w:pPr>
              <w:pStyle w:val="Standard"/>
              <w:jc w:val="center"/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2.49*</w:t>
            </w:r>
          </w:p>
        </w:tc>
        <w:tc>
          <w:tcPr>
            <w:tcW w:w="0" w:type="auto"/>
            <w:vAlign w:val="center"/>
          </w:tcPr>
          <w:p w14:paraId="2682536D" w14:textId="77777777" w:rsidR="0012048F" w:rsidRPr="00546E84" w:rsidRDefault="0012048F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E2F8, TNFAIP1, CHAF1B, PKNOX2</w:t>
            </w:r>
          </w:p>
          <w:p w14:paraId="70C73F22" w14:textId="77777777" w:rsidR="0012048F" w:rsidRPr="00546E84" w:rsidRDefault="0012048F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7</w:t>
            </w:r>
          </w:p>
        </w:tc>
        <w:tc>
          <w:tcPr>
            <w:tcW w:w="0" w:type="auto"/>
            <w:vAlign w:val="center"/>
          </w:tcPr>
          <w:p w14:paraId="26CDE095" w14:textId="77777777" w:rsidR="0012048F" w:rsidRPr="00546E84" w:rsidRDefault="0012048F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--</w:t>
            </w:r>
          </w:p>
        </w:tc>
      </w:tr>
      <w:tr w:rsidR="0012048F" w:rsidRPr="00546E84" w14:paraId="30EDD3AA" w14:textId="77777777" w:rsidTr="003E6792">
        <w:tc>
          <w:tcPr>
            <w:tcW w:w="0" w:type="auto"/>
            <w:vAlign w:val="center"/>
          </w:tcPr>
          <w:p w14:paraId="4236DC99" w14:textId="77777777" w:rsidR="0012048F" w:rsidRPr="00546E84" w:rsidRDefault="0012048F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Geldanamycin</w:t>
            </w:r>
          </w:p>
        </w:tc>
        <w:tc>
          <w:tcPr>
            <w:tcW w:w="0" w:type="auto"/>
            <w:vAlign w:val="center"/>
          </w:tcPr>
          <w:p w14:paraId="4DB9B645" w14:textId="77777777" w:rsidR="0012048F" w:rsidRPr="00546E84" w:rsidRDefault="0012048F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eastAsiaTheme="minorEastAsi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LACAT27</w:t>
            </w:r>
          </w:p>
          <w:p w14:paraId="689242FD" w14:textId="77777777" w:rsidR="0012048F" w:rsidRPr="00546E84" w:rsidRDefault="0012048F" w:rsidP="003E6792">
            <w:pPr>
              <w:pStyle w:val="Standard"/>
              <w:jc w:val="center"/>
              <w:rPr>
                <w:rFonts w:ascii="Helvetica" w:hAnsi="Helvetica"/>
                <w:kern w:val="24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LUAD: 0.302</w:t>
            </w:r>
          </w:p>
          <w:p w14:paraId="4E20E084" w14:textId="77777777" w:rsidR="0012048F" w:rsidRPr="00546E84" w:rsidRDefault="0012048F" w:rsidP="003E6792">
            <w:pPr>
              <w:pStyle w:val="Standard"/>
              <w:jc w:val="center"/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0.99</w:t>
            </w:r>
          </w:p>
        </w:tc>
        <w:tc>
          <w:tcPr>
            <w:tcW w:w="0" w:type="auto"/>
            <w:vAlign w:val="center"/>
          </w:tcPr>
          <w:p w14:paraId="5E52046A" w14:textId="77777777" w:rsidR="0012048F" w:rsidRPr="00546E84" w:rsidRDefault="0012048F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STX11, DAO, ENC1, L3RA</w:t>
            </w:r>
          </w:p>
          <w:p w14:paraId="0B8035E5" w14:textId="77777777" w:rsidR="0012048F" w:rsidRPr="00546E84" w:rsidRDefault="0012048F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7</w:t>
            </w:r>
          </w:p>
        </w:tc>
        <w:tc>
          <w:tcPr>
            <w:tcW w:w="0" w:type="auto"/>
            <w:vAlign w:val="center"/>
          </w:tcPr>
          <w:p w14:paraId="50A04E6F" w14:textId="77777777" w:rsidR="0012048F" w:rsidRPr="00546E84" w:rsidRDefault="0012048F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protein binding</w:t>
            </w:r>
          </w:p>
        </w:tc>
      </w:tr>
      <w:tr w:rsidR="0012048F" w:rsidRPr="00546E84" w14:paraId="6ACE34BD" w14:textId="77777777" w:rsidTr="003E6792">
        <w:tc>
          <w:tcPr>
            <w:tcW w:w="0" w:type="auto"/>
            <w:vAlign w:val="center"/>
          </w:tcPr>
          <w:p w14:paraId="2EDDE458" w14:textId="77777777" w:rsidR="0012048F" w:rsidRPr="00546E84" w:rsidRDefault="0012048F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Monorden</w:t>
            </w:r>
          </w:p>
        </w:tc>
        <w:tc>
          <w:tcPr>
            <w:tcW w:w="0" w:type="auto"/>
            <w:vAlign w:val="center"/>
          </w:tcPr>
          <w:p w14:paraId="118DD7AB" w14:textId="77777777" w:rsidR="0012048F" w:rsidRPr="00546E84" w:rsidRDefault="0012048F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eastAsiaTheme="minorEastAsi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nb-NO"/>
              </w:rPr>
              <w:t>CAT354</w:t>
            </w:r>
          </w:p>
          <w:p w14:paraId="09976A7B" w14:textId="77777777" w:rsidR="0012048F" w:rsidRPr="00546E84" w:rsidRDefault="0012048F" w:rsidP="003E6792">
            <w:pPr>
              <w:pStyle w:val="Standard"/>
              <w:jc w:val="center"/>
              <w:rPr>
                <w:rFonts w:ascii="Helvetica" w:hAnsi="Helvetica"/>
                <w:kern w:val="24"/>
                <w:sz w:val="18"/>
                <w:szCs w:val="18"/>
                <w:lang w:val="nb-NO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nb-NO"/>
              </w:rPr>
              <w:t>LUAD: 0.838</w:t>
            </w:r>
          </w:p>
          <w:p w14:paraId="10DC9C5F" w14:textId="77777777" w:rsidR="0012048F" w:rsidRPr="00546E84" w:rsidRDefault="0012048F" w:rsidP="003E6792">
            <w:pPr>
              <w:pStyle w:val="Standard"/>
              <w:jc w:val="center"/>
              <w:rPr>
                <w:rFonts w:ascii="Helvetica" w:eastAsiaTheme="minorEastAsia" w:hAnsi="Helvetica" w:cstheme="minorBidi"/>
                <w:kern w:val="2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nb-NO"/>
              </w:rPr>
              <w:t>3.84*</w:t>
            </w:r>
          </w:p>
        </w:tc>
        <w:tc>
          <w:tcPr>
            <w:tcW w:w="0" w:type="auto"/>
            <w:vAlign w:val="center"/>
          </w:tcPr>
          <w:p w14:paraId="7A679803" w14:textId="77777777" w:rsidR="0012048F" w:rsidRPr="00546E84" w:rsidRDefault="0012048F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BID, IGF2BP3, BST2, PRKAR1A</w:t>
            </w:r>
          </w:p>
          <w:p w14:paraId="733FB16F" w14:textId="77777777" w:rsidR="0012048F" w:rsidRPr="00546E84" w:rsidRDefault="0012048F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7</w:t>
            </w:r>
          </w:p>
        </w:tc>
        <w:tc>
          <w:tcPr>
            <w:tcW w:w="0" w:type="auto"/>
            <w:vAlign w:val="center"/>
          </w:tcPr>
          <w:p w14:paraId="6D86E363" w14:textId="77777777" w:rsidR="0012048F" w:rsidRPr="00546E84" w:rsidRDefault="0012048F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protein binding</w:t>
            </w:r>
          </w:p>
        </w:tc>
      </w:tr>
      <w:tr w:rsidR="0012048F" w:rsidRPr="00546E84" w14:paraId="3378658F" w14:textId="77777777" w:rsidTr="003E6792">
        <w:tc>
          <w:tcPr>
            <w:tcW w:w="0" w:type="auto"/>
            <w:vAlign w:val="center"/>
          </w:tcPr>
          <w:p w14:paraId="03CA2688" w14:textId="77777777" w:rsidR="0012048F" w:rsidRPr="00546E84" w:rsidRDefault="0012048F" w:rsidP="003E6792">
            <w:pPr>
              <w:pStyle w:val="Standard"/>
              <w:jc w:val="center"/>
              <w:rPr>
                <w:rFonts w:ascii="Helvetica" w:hAnsi="Helvetica"/>
                <w:kern w:val="24"/>
                <w:sz w:val="18"/>
                <w:szCs w:val="18"/>
              </w:rPr>
            </w:pPr>
            <w:r w:rsidRPr="00546E84">
              <w:rPr>
                <w:rFonts w:ascii="Helvetica" w:hAnsi="Helvetica"/>
                <w:bCs/>
                <w:kern w:val="24"/>
                <w:sz w:val="18"/>
                <w:szCs w:val="18"/>
              </w:rPr>
              <w:t>Tanespimycin</w:t>
            </w:r>
          </w:p>
        </w:tc>
        <w:tc>
          <w:tcPr>
            <w:tcW w:w="0" w:type="auto"/>
            <w:vAlign w:val="center"/>
          </w:tcPr>
          <w:p w14:paraId="7D34EA39" w14:textId="77777777" w:rsidR="0012048F" w:rsidRPr="00546E84" w:rsidRDefault="0012048F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eastAsiaTheme="minorEastAsi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bCs/>
                <w:kern w:val="24"/>
                <w:sz w:val="18"/>
                <w:szCs w:val="18"/>
                <w:lang w:val="is-IS"/>
              </w:rPr>
              <w:t>LINC00665.6</w:t>
            </w:r>
          </w:p>
          <w:p w14:paraId="720A7D19" w14:textId="77777777" w:rsidR="0012048F" w:rsidRPr="00546E84" w:rsidRDefault="0012048F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bCs/>
                <w:kern w:val="24"/>
                <w:sz w:val="18"/>
                <w:szCs w:val="18"/>
              </w:rPr>
            </w:pPr>
            <w:r w:rsidRPr="00546E84">
              <w:rPr>
                <w:rFonts w:ascii="Helvetica" w:hAnsi="Helvetica"/>
                <w:bCs/>
                <w:kern w:val="24"/>
                <w:sz w:val="18"/>
                <w:szCs w:val="18"/>
              </w:rPr>
              <w:t>LUAD: 0.918</w:t>
            </w:r>
          </w:p>
          <w:p w14:paraId="176E139B" w14:textId="77777777" w:rsidR="0012048F" w:rsidRPr="00546E84" w:rsidRDefault="0012048F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nb-NO"/>
              </w:rPr>
            </w:pPr>
            <w:r w:rsidRPr="00546E84">
              <w:rPr>
                <w:rFonts w:ascii="Helvetica" w:hAnsi="Helvetica"/>
                <w:bCs/>
                <w:kern w:val="24"/>
                <w:sz w:val="18"/>
                <w:szCs w:val="18"/>
              </w:rPr>
              <w:t>0.81</w:t>
            </w:r>
          </w:p>
        </w:tc>
        <w:tc>
          <w:tcPr>
            <w:tcW w:w="0" w:type="auto"/>
            <w:vAlign w:val="center"/>
          </w:tcPr>
          <w:p w14:paraId="74F2EDF5" w14:textId="77777777" w:rsidR="0012048F" w:rsidRPr="00546E84" w:rsidRDefault="0012048F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bCs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bCs/>
                <w:kern w:val="24"/>
                <w:sz w:val="18"/>
                <w:szCs w:val="18"/>
                <w:lang w:val="de-DE"/>
              </w:rPr>
              <w:t>NME1, PPP1R14B, TMEM147, IMP4, RPP40</w:t>
            </w:r>
          </w:p>
          <w:p w14:paraId="269FC93D" w14:textId="77777777" w:rsidR="0012048F" w:rsidRPr="00546E84" w:rsidRDefault="0012048F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bCs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9</w:t>
            </w:r>
          </w:p>
        </w:tc>
        <w:tc>
          <w:tcPr>
            <w:tcW w:w="0" w:type="auto"/>
            <w:vAlign w:val="center"/>
          </w:tcPr>
          <w:p w14:paraId="5AF7FF1A" w14:textId="77777777" w:rsidR="0012048F" w:rsidRPr="00546E84" w:rsidRDefault="0012048F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bCs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bCs/>
                <w:kern w:val="24"/>
                <w:sz w:val="18"/>
                <w:szCs w:val="18"/>
                <w:lang w:val="de-DE"/>
              </w:rPr>
              <w:t>protein binding</w:t>
            </w:r>
          </w:p>
          <w:p w14:paraId="77026F65" w14:textId="77777777" w:rsidR="0012048F" w:rsidRPr="00546E84" w:rsidRDefault="0012048F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bCs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bCs/>
                <w:kern w:val="24"/>
                <w:sz w:val="18"/>
                <w:szCs w:val="18"/>
                <w:lang w:val="de-DE"/>
              </w:rPr>
              <w:t>Ribosome biogenesis in eukaryotes</w:t>
            </w:r>
          </w:p>
        </w:tc>
      </w:tr>
      <w:tr w:rsidR="0012048F" w:rsidRPr="00546E84" w14:paraId="3A6FBED9" w14:textId="77777777" w:rsidTr="003E6792">
        <w:tc>
          <w:tcPr>
            <w:tcW w:w="0" w:type="auto"/>
            <w:vAlign w:val="center"/>
          </w:tcPr>
          <w:p w14:paraId="2CDD0022" w14:textId="77777777" w:rsidR="0012048F" w:rsidRPr="00546E84" w:rsidRDefault="0012048F" w:rsidP="003E6792">
            <w:pPr>
              <w:pStyle w:val="Standard"/>
              <w:jc w:val="center"/>
              <w:rPr>
                <w:rFonts w:ascii="Helvetica" w:hAnsi="Helvetica"/>
                <w:kern w:val="24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Wortmannin</w:t>
            </w:r>
          </w:p>
        </w:tc>
        <w:tc>
          <w:tcPr>
            <w:tcW w:w="0" w:type="auto"/>
            <w:vAlign w:val="center"/>
          </w:tcPr>
          <w:p w14:paraId="355AE262" w14:textId="77777777" w:rsidR="0012048F" w:rsidRPr="00546E84" w:rsidRDefault="0012048F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eastAsiaTheme="minorEastAsi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hr-HR"/>
              </w:rPr>
              <w:t>CAT623.2</w:t>
            </w:r>
          </w:p>
          <w:p w14:paraId="7AAB8EC2" w14:textId="77777777" w:rsidR="0012048F" w:rsidRPr="00546E84" w:rsidRDefault="0012048F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hr-HR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hr-HR"/>
              </w:rPr>
              <w:t>LUAD: 0.693</w:t>
            </w:r>
          </w:p>
          <w:p w14:paraId="22909B6B" w14:textId="77777777" w:rsidR="0012048F" w:rsidRPr="00546E84" w:rsidRDefault="0012048F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nb-NO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hr-HR"/>
              </w:rPr>
              <w:t>-0.05</w:t>
            </w:r>
          </w:p>
        </w:tc>
        <w:tc>
          <w:tcPr>
            <w:tcW w:w="0" w:type="auto"/>
            <w:vAlign w:val="center"/>
          </w:tcPr>
          <w:p w14:paraId="20A723ED" w14:textId="77777777" w:rsidR="0012048F" w:rsidRPr="00546E84" w:rsidRDefault="0012048F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WNT2B, IL1RL1, FUT2, CAV3, SLC22A18AS</w:t>
            </w:r>
          </w:p>
          <w:p w14:paraId="4719FC96" w14:textId="77777777" w:rsidR="0012048F" w:rsidRPr="00546E84" w:rsidRDefault="0012048F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9</w:t>
            </w:r>
          </w:p>
        </w:tc>
        <w:tc>
          <w:tcPr>
            <w:tcW w:w="0" w:type="auto"/>
            <w:vAlign w:val="center"/>
          </w:tcPr>
          <w:p w14:paraId="4AFBD6E4" w14:textId="77777777" w:rsidR="0012048F" w:rsidRPr="00546E84" w:rsidRDefault="0012048F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--</w:t>
            </w:r>
          </w:p>
        </w:tc>
      </w:tr>
    </w:tbl>
    <w:p w14:paraId="6BF95263" w14:textId="77777777" w:rsidR="00AA5183" w:rsidRDefault="00AA5183"/>
    <w:sectPr w:rsidR="00AA5183" w:rsidSect="0084476E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4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048F"/>
    <w:rsid w:val="0012048F"/>
    <w:rsid w:val="00282D53"/>
    <w:rsid w:val="0084476E"/>
    <w:rsid w:val="00AA5183"/>
    <w:rsid w:val="00BB2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8E24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2048F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12048F"/>
    <w:pPr>
      <w:widowControl w:val="0"/>
      <w:suppressAutoHyphens/>
      <w:autoSpaceDN w:val="0"/>
      <w:jc w:val="both"/>
      <w:textAlignment w:val="baseline"/>
    </w:pPr>
    <w:rPr>
      <w:rFonts w:ascii="Calibri" w:eastAsia="宋体" w:hAnsi="Calibri" w:cs="Times New Roman"/>
      <w:kern w:val="3"/>
      <w:sz w:val="21"/>
      <w:szCs w:val="22"/>
      <w:lang w:val="en-US"/>
    </w:rPr>
  </w:style>
  <w:style w:type="paragraph" w:styleId="NormalWeb">
    <w:name w:val="Normal (Web)"/>
    <w:basedOn w:val="Normal"/>
    <w:uiPriority w:val="99"/>
    <w:unhideWhenUsed/>
    <w:rsid w:val="0012048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CN"/>
    </w:rPr>
  </w:style>
  <w:style w:type="table" w:styleId="TableGrid">
    <w:name w:val="Table Grid"/>
    <w:basedOn w:val="TableNormal"/>
    <w:uiPriority w:val="59"/>
    <w:rsid w:val="0012048F"/>
    <w:rPr>
      <w:kern w:val="2"/>
      <w:lang w:val="en-H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6</Words>
  <Characters>949</Characters>
  <Application>Microsoft Macintosh Word</Application>
  <DocSecurity>0</DocSecurity>
  <Lines>7</Lines>
  <Paragraphs>2</Paragraphs>
  <ScaleCrop>false</ScaleCrop>
  <LinksUpToDate>false</LinksUpToDate>
  <CharactersWithSpaces>11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9-06-10T01:18:00Z</dcterms:created>
  <dcterms:modified xsi:type="dcterms:W3CDTF">2019-11-19T10:22:00Z</dcterms:modified>
</cp:coreProperties>
</file>